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FD90" w14:textId="77777777" w:rsidR="00C3061E" w:rsidRDefault="00C3061E" w:rsidP="00C3061E">
      <w:pPr>
        <w:pStyle w:val="a4"/>
        <w:ind w:firstLineChars="400" w:firstLine="1124"/>
        <w:rPr>
          <w:rFonts w:ascii="Times New Roman" w:hAnsi="Times New Roman"/>
          <w:b/>
          <w:bCs/>
          <w:sz w:val="32"/>
          <w:szCs w:val="32"/>
        </w:rPr>
      </w:pPr>
      <w:r w:rsidRPr="00C3061E">
        <w:rPr>
          <w:rFonts w:ascii="Times New Roman" w:hAnsi="Times New Roman"/>
          <w:b/>
          <w:sz w:val="28"/>
        </w:rPr>
        <w:t>Supplementary Table</w:t>
      </w:r>
      <w:r w:rsidR="00B44C5F">
        <w:rPr>
          <w:rFonts w:ascii="Times New Roman" w:hAnsi="Times New Roman" w:hint="eastAsia"/>
          <w:b/>
          <w:sz w:val="28"/>
        </w:rPr>
        <w:t>3</w:t>
      </w:r>
      <w:r w:rsidRPr="00C3061E">
        <w:rPr>
          <w:rFonts w:ascii="Times New Roman" w:hAnsi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/>
          <w:b/>
          <w:bCs/>
          <w:sz w:val="32"/>
          <w:szCs w:val="32"/>
        </w:rPr>
        <w:t xml:space="preserve">Primer sets used for </w:t>
      </w:r>
      <w:r w:rsidR="00A25313">
        <w:rPr>
          <w:rFonts w:ascii="Times New Roman" w:hAnsi="Times New Roman" w:hint="eastAsia"/>
          <w:b/>
          <w:bCs/>
          <w:sz w:val="32"/>
          <w:szCs w:val="32"/>
        </w:rPr>
        <w:t>q</w:t>
      </w:r>
      <w:r>
        <w:rPr>
          <w:rFonts w:ascii="Times New Roman" w:hAnsi="Times New Roman"/>
          <w:b/>
          <w:bCs/>
          <w:sz w:val="32"/>
          <w:szCs w:val="32"/>
        </w:rPr>
        <w:t>PCR</w:t>
      </w:r>
    </w:p>
    <w:tbl>
      <w:tblPr>
        <w:tblStyle w:val="a3"/>
        <w:tblpPr w:leftFromText="180" w:rightFromText="180" w:vertAnchor="page" w:horzAnchor="page" w:tblpX="1959" w:tblpY="1968"/>
        <w:tblOverlap w:val="never"/>
        <w:tblW w:w="9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7"/>
        <w:gridCol w:w="1465"/>
        <w:gridCol w:w="6008"/>
      </w:tblGrid>
      <w:tr w:rsidR="00C3061E" w:rsidRPr="00C3061E" w14:paraId="1AE39333" w14:textId="77777777" w:rsidTr="009642CE">
        <w:trPr>
          <w:trHeight w:val="668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A35B7F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et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AF9FD56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60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378C328" w14:textId="77777777" w:rsidR="00C3061E" w:rsidRPr="00C3061E" w:rsidRDefault="00C3061E" w:rsidP="00C3061E">
            <w:pPr>
              <w:ind w:firstLineChars="500" w:firstLine="1205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306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(</w:t>
            </w:r>
            <w:proofErr w:type="gramEnd"/>
            <w:r w:rsidRPr="00C306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’-3’)</w:t>
            </w:r>
          </w:p>
        </w:tc>
      </w:tr>
      <w:tr w:rsidR="00C3061E" w:rsidRPr="00C3061E" w14:paraId="76E96183" w14:textId="77777777" w:rsidTr="009642CE">
        <w:trPr>
          <w:trHeight w:val="668"/>
        </w:trPr>
        <w:tc>
          <w:tcPr>
            <w:tcW w:w="1667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2792D1D0" w14:textId="18B504BE" w:rsidR="00C3061E" w:rsidRPr="00C3061E" w:rsidRDefault="00F1097A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N2</w:t>
            </w:r>
          </w:p>
        </w:tc>
        <w:tc>
          <w:tcPr>
            <w:tcW w:w="1465" w:type="dxa"/>
            <w:tcBorders>
              <w:top w:val="single" w:sz="4" w:space="0" w:color="auto"/>
              <w:tl2br w:val="nil"/>
              <w:tr2bl w:val="nil"/>
            </w:tcBorders>
          </w:tcPr>
          <w:p w14:paraId="4687DA93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op w:val="single" w:sz="4" w:space="0" w:color="auto"/>
              <w:tl2br w:val="nil"/>
              <w:tr2bl w:val="nil"/>
            </w:tcBorders>
          </w:tcPr>
          <w:p w14:paraId="64D91437" w14:textId="25E8417E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hAnsi="Times New Roman" w:cs="Times New Roman"/>
                <w:sz w:val="24"/>
                <w:szCs w:val="24"/>
              </w:rPr>
              <w:t>CGTCCTCATCTCATGCCCAAG</w:t>
            </w:r>
          </w:p>
        </w:tc>
      </w:tr>
      <w:tr w:rsidR="00C3061E" w:rsidRPr="00C3061E" w14:paraId="005966D8" w14:textId="77777777" w:rsidTr="009642CE">
        <w:trPr>
          <w:trHeight w:val="668"/>
        </w:trPr>
        <w:tc>
          <w:tcPr>
            <w:tcW w:w="1667" w:type="dxa"/>
            <w:vMerge/>
            <w:tcBorders>
              <w:tl2br w:val="nil"/>
              <w:tr2bl w:val="nil"/>
            </w:tcBorders>
          </w:tcPr>
          <w:p w14:paraId="724ECF21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546D1E99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793BA5ED" w14:textId="501CC82E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hAnsi="Times New Roman" w:cs="Times New Roman"/>
                <w:sz w:val="24"/>
                <w:szCs w:val="24"/>
              </w:rPr>
              <w:t>AGGCCGTAAGGAGCTGTCT</w:t>
            </w:r>
          </w:p>
        </w:tc>
      </w:tr>
      <w:tr w:rsidR="00C3061E" w:rsidRPr="00C3061E" w14:paraId="792CB870" w14:textId="77777777" w:rsidTr="009642CE">
        <w:trPr>
          <w:trHeight w:val="668"/>
        </w:trPr>
        <w:tc>
          <w:tcPr>
            <w:tcW w:w="1667" w:type="dxa"/>
            <w:tcBorders>
              <w:tl2br w:val="nil"/>
              <w:tr2bl w:val="nil"/>
            </w:tcBorders>
          </w:tcPr>
          <w:p w14:paraId="00CB15C2" w14:textId="7C57EAD9" w:rsidR="00C3061E" w:rsidRPr="00C3061E" w:rsidRDefault="00F1097A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LEC3B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0A0E6A2E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660C191F" w14:textId="60C9DA46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CCCAGACGAAGACCTTCCAC</w:t>
            </w:r>
          </w:p>
        </w:tc>
      </w:tr>
      <w:tr w:rsidR="00C3061E" w:rsidRPr="00C3061E" w14:paraId="7A8E1DC6" w14:textId="77777777" w:rsidTr="009642CE">
        <w:trPr>
          <w:trHeight w:val="668"/>
        </w:trPr>
        <w:tc>
          <w:tcPr>
            <w:tcW w:w="1667" w:type="dxa"/>
            <w:tcBorders>
              <w:tl2br w:val="nil"/>
              <w:tr2bl w:val="nil"/>
            </w:tcBorders>
          </w:tcPr>
          <w:p w14:paraId="43AC9C65" w14:textId="77777777" w:rsidR="00C3061E" w:rsidRPr="00C3061E" w:rsidRDefault="00C3061E" w:rsidP="00A2531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4FF8A455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10C54253" w14:textId="3F23386C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CGCAGGTACTCATACAGGGC</w:t>
            </w:r>
          </w:p>
        </w:tc>
      </w:tr>
      <w:tr w:rsidR="00C3061E" w:rsidRPr="00C3061E" w14:paraId="0627F4E2" w14:textId="77777777" w:rsidTr="009642CE">
        <w:trPr>
          <w:trHeight w:val="668"/>
        </w:trPr>
        <w:tc>
          <w:tcPr>
            <w:tcW w:w="1667" w:type="dxa"/>
            <w:tcBorders>
              <w:tl2br w:val="nil"/>
              <w:tr2bl w:val="nil"/>
            </w:tcBorders>
          </w:tcPr>
          <w:p w14:paraId="39193AE7" w14:textId="297A4877" w:rsidR="00C3061E" w:rsidRPr="00C3061E" w:rsidRDefault="00F1097A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2C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17F58111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40653827" w14:textId="290D5C50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TCCTACAGTCGGTTCCAAGAT</w:t>
            </w:r>
          </w:p>
        </w:tc>
      </w:tr>
      <w:tr w:rsidR="00C3061E" w:rsidRPr="00C3061E" w14:paraId="671E0A46" w14:textId="77777777" w:rsidTr="009642CE">
        <w:trPr>
          <w:trHeight w:val="668"/>
        </w:trPr>
        <w:tc>
          <w:tcPr>
            <w:tcW w:w="1667" w:type="dxa"/>
            <w:tcBorders>
              <w:tl2br w:val="nil"/>
              <w:tr2bl w:val="nil"/>
            </w:tcBorders>
          </w:tcPr>
          <w:p w14:paraId="45EA24DE" w14:textId="77777777" w:rsidR="00C3061E" w:rsidRPr="00C3061E" w:rsidRDefault="00C3061E" w:rsidP="00A2531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42953D47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725CA475" w14:textId="51F46B94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GGCCTCACCATTATAGGTTTCTC</w:t>
            </w:r>
          </w:p>
        </w:tc>
      </w:tr>
      <w:tr w:rsidR="00C3061E" w:rsidRPr="00C3061E" w14:paraId="7B53ECE5" w14:textId="77777777" w:rsidTr="009642CE">
        <w:trPr>
          <w:trHeight w:val="695"/>
        </w:trPr>
        <w:tc>
          <w:tcPr>
            <w:tcW w:w="1667" w:type="dxa"/>
            <w:tcBorders>
              <w:tl2br w:val="nil"/>
              <w:tr2bl w:val="nil"/>
            </w:tcBorders>
          </w:tcPr>
          <w:p w14:paraId="067CFD52" w14:textId="125F0081" w:rsidR="00C3061E" w:rsidRPr="00C3061E" w:rsidRDefault="00F1097A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T1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040ED6C2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48518B25" w14:textId="50D6A45C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CACAGCACAGGGTACGAGAG</w:t>
            </w:r>
          </w:p>
        </w:tc>
      </w:tr>
      <w:tr w:rsidR="00C3061E" w:rsidRPr="00C3061E" w14:paraId="6631CECD" w14:textId="77777777" w:rsidTr="009642CE">
        <w:trPr>
          <w:trHeight w:val="695"/>
        </w:trPr>
        <w:tc>
          <w:tcPr>
            <w:tcW w:w="1667" w:type="dxa"/>
            <w:tcBorders>
              <w:tl2br w:val="nil"/>
              <w:tr2bl w:val="nil"/>
            </w:tcBorders>
          </w:tcPr>
          <w:p w14:paraId="5DB400F4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5D9582E8" w14:textId="77777777" w:rsidR="00C3061E" w:rsidRPr="00C3061E" w:rsidRDefault="00C3061E" w:rsidP="009307C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4BCBD832" w14:textId="0C386813" w:rsidR="00C3061E" w:rsidRPr="00C3061E" w:rsidRDefault="00F1097A" w:rsidP="009307C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CAAGAGTCGGGGCTACTCCA</w:t>
            </w:r>
          </w:p>
        </w:tc>
      </w:tr>
      <w:tr w:rsidR="002C6D0F" w:rsidRPr="00C3061E" w14:paraId="4842109C" w14:textId="77777777" w:rsidTr="009642CE">
        <w:trPr>
          <w:trHeight w:val="701"/>
        </w:trPr>
        <w:tc>
          <w:tcPr>
            <w:tcW w:w="1667" w:type="dxa"/>
            <w:tcBorders>
              <w:tl2br w:val="nil"/>
              <w:tr2bl w:val="nil"/>
            </w:tcBorders>
          </w:tcPr>
          <w:p w14:paraId="1FD78A1B" w14:textId="0F00BD04" w:rsidR="002C6D0F" w:rsidRDefault="00F1097A" w:rsidP="00FE77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C2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2AD9FC69" w14:textId="77777777" w:rsidR="002C6D0F" w:rsidRPr="00C3061E" w:rsidRDefault="002C6D0F" w:rsidP="00FE77D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07B51061" w14:textId="06A2ED85" w:rsidR="002C6D0F" w:rsidRPr="00FE77D2" w:rsidRDefault="00F1097A" w:rsidP="00FE77D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AGGATGACACCATCTACCTCAC</w:t>
            </w:r>
          </w:p>
        </w:tc>
      </w:tr>
      <w:tr w:rsidR="00F1097A" w:rsidRPr="00C3061E" w14:paraId="31BF234E" w14:textId="77777777" w:rsidTr="009642CE">
        <w:trPr>
          <w:trHeight w:val="701"/>
        </w:trPr>
        <w:tc>
          <w:tcPr>
            <w:tcW w:w="1667" w:type="dxa"/>
            <w:tcBorders>
              <w:tl2br w:val="nil"/>
              <w:tr2bl w:val="nil"/>
            </w:tcBorders>
          </w:tcPr>
          <w:p w14:paraId="6970657F" w14:textId="77777777" w:rsidR="00F1097A" w:rsidRDefault="00F1097A" w:rsidP="00FE77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17F2B525" w14:textId="582097DF" w:rsidR="00F1097A" w:rsidRDefault="00F1097A" w:rsidP="00FE77D2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551C1785" w14:textId="27CDDF9C" w:rsidR="00F1097A" w:rsidRPr="00F1097A" w:rsidRDefault="00F1097A" w:rsidP="00FE77D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1097A">
              <w:rPr>
                <w:rFonts w:ascii="Times New Roman" w:eastAsia="宋体" w:hAnsi="Times New Roman" w:cs="Times New Roman"/>
                <w:sz w:val="24"/>
                <w:szCs w:val="24"/>
              </w:rPr>
              <w:t>CATCGCTCTTCTCAATGAGCA</w:t>
            </w:r>
          </w:p>
        </w:tc>
      </w:tr>
      <w:tr w:rsidR="002C6D0F" w:rsidRPr="00C3061E" w14:paraId="246A104A" w14:textId="77777777" w:rsidTr="00F1097A">
        <w:trPr>
          <w:trHeight w:val="701"/>
        </w:trPr>
        <w:tc>
          <w:tcPr>
            <w:tcW w:w="1667" w:type="dxa"/>
            <w:tcBorders>
              <w:tl2br w:val="nil"/>
              <w:tr2bl w:val="nil"/>
            </w:tcBorders>
          </w:tcPr>
          <w:p w14:paraId="2984136E" w14:textId="77777777" w:rsidR="002C6D0F" w:rsidRPr="00C3061E" w:rsidRDefault="002C6D0F" w:rsidP="00FE77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1465" w:type="dxa"/>
            <w:tcBorders>
              <w:tl2br w:val="nil"/>
              <w:tr2bl w:val="nil"/>
            </w:tcBorders>
          </w:tcPr>
          <w:p w14:paraId="4AEA25DF" w14:textId="77777777" w:rsidR="002C6D0F" w:rsidRPr="00C3061E" w:rsidRDefault="002C6D0F" w:rsidP="00FE77D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008" w:type="dxa"/>
            <w:tcBorders>
              <w:tl2br w:val="nil"/>
              <w:tr2bl w:val="nil"/>
            </w:tcBorders>
          </w:tcPr>
          <w:p w14:paraId="13BBBDB9" w14:textId="77777777" w:rsidR="002C6D0F" w:rsidRPr="00C3061E" w:rsidRDefault="002C6D0F" w:rsidP="00FE77D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E77D2">
              <w:rPr>
                <w:rFonts w:ascii="Times New Roman" w:eastAsia="宋体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2C6D0F" w:rsidRPr="00C3061E" w14:paraId="21CCD901" w14:textId="77777777" w:rsidTr="00F1097A">
        <w:trPr>
          <w:trHeight w:val="701"/>
        </w:trPr>
        <w:tc>
          <w:tcPr>
            <w:tcW w:w="1667" w:type="dxa"/>
            <w:tcBorders>
              <w:bottom w:val="single" w:sz="4" w:space="0" w:color="auto"/>
              <w:tl2br w:val="nil"/>
              <w:tr2bl w:val="nil"/>
            </w:tcBorders>
          </w:tcPr>
          <w:p w14:paraId="13FFB58F" w14:textId="77777777" w:rsidR="002C6D0F" w:rsidRDefault="002C6D0F" w:rsidP="00FE77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  <w:tcBorders>
              <w:bottom w:val="single" w:sz="4" w:space="0" w:color="auto"/>
              <w:tl2br w:val="nil"/>
              <w:tr2bl w:val="nil"/>
            </w:tcBorders>
          </w:tcPr>
          <w:p w14:paraId="53E4FE26" w14:textId="77777777" w:rsidR="002C6D0F" w:rsidRPr="00C3061E" w:rsidRDefault="002C6D0F" w:rsidP="00FE77D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3061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6008" w:type="dxa"/>
            <w:tcBorders>
              <w:bottom w:val="single" w:sz="4" w:space="0" w:color="auto"/>
              <w:tl2br w:val="nil"/>
              <w:tr2bl w:val="nil"/>
            </w:tcBorders>
          </w:tcPr>
          <w:p w14:paraId="12F6D16C" w14:textId="77777777" w:rsidR="002C6D0F" w:rsidRPr="00C3061E" w:rsidRDefault="002C6D0F" w:rsidP="00FE77D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622D">
              <w:rPr>
                <w:rFonts w:ascii="Times New Roman" w:eastAsia="宋体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643CDB7E" w14:textId="77777777" w:rsidR="00C3061E" w:rsidRDefault="00C3061E" w:rsidP="00C3061E">
      <w:pPr>
        <w:pStyle w:val="a4"/>
        <w:ind w:firstLineChars="400" w:firstLine="1285"/>
        <w:rPr>
          <w:b/>
          <w:bCs/>
          <w:sz w:val="32"/>
          <w:szCs w:val="32"/>
        </w:rPr>
      </w:pPr>
    </w:p>
    <w:sectPr w:rsidR="00C3061E" w:rsidSect="00C30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5C0A3" w14:textId="77777777" w:rsidR="00F17C3A" w:rsidRDefault="00F17C3A" w:rsidP="00FE77D2">
      <w:r>
        <w:separator/>
      </w:r>
    </w:p>
  </w:endnote>
  <w:endnote w:type="continuationSeparator" w:id="0">
    <w:p w14:paraId="5D3DC895" w14:textId="77777777" w:rsidR="00F17C3A" w:rsidRDefault="00F17C3A" w:rsidP="00FE7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EE8C6" w14:textId="77777777" w:rsidR="00F17C3A" w:rsidRDefault="00F17C3A" w:rsidP="00FE77D2">
      <w:r>
        <w:separator/>
      </w:r>
    </w:p>
  </w:footnote>
  <w:footnote w:type="continuationSeparator" w:id="0">
    <w:p w14:paraId="02171275" w14:textId="77777777" w:rsidR="00F17C3A" w:rsidRDefault="00F17C3A" w:rsidP="00FE7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61E"/>
    <w:rsid w:val="00011610"/>
    <w:rsid w:val="00020277"/>
    <w:rsid w:val="0005748E"/>
    <w:rsid w:val="00065F30"/>
    <w:rsid w:val="0008313B"/>
    <w:rsid w:val="000C23DB"/>
    <w:rsid w:val="000C4FCE"/>
    <w:rsid w:val="000F2A98"/>
    <w:rsid w:val="00110967"/>
    <w:rsid w:val="00124FA7"/>
    <w:rsid w:val="00142905"/>
    <w:rsid w:val="001523C6"/>
    <w:rsid w:val="00155E6A"/>
    <w:rsid w:val="001A33C1"/>
    <w:rsid w:val="001A662C"/>
    <w:rsid w:val="001B062F"/>
    <w:rsid w:val="001D10F4"/>
    <w:rsid w:val="001D3389"/>
    <w:rsid w:val="00205609"/>
    <w:rsid w:val="002549C6"/>
    <w:rsid w:val="00256A17"/>
    <w:rsid w:val="00262D5D"/>
    <w:rsid w:val="0027778D"/>
    <w:rsid w:val="002A3B96"/>
    <w:rsid w:val="002C6D0F"/>
    <w:rsid w:val="002D6EDC"/>
    <w:rsid w:val="002E2342"/>
    <w:rsid w:val="002F0097"/>
    <w:rsid w:val="002F51B0"/>
    <w:rsid w:val="00302D60"/>
    <w:rsid w:val="003108DB"/>
    <w:rsid w:val="00311A79"/>
    <w:rsid w:val="003179F4"/>
    <w:rsid w:val="00317A24"/>
    <w:rsid w:val="00357006"/>
    <w:rsid w:val="0037589C"/>
    <w:rsid w:val="00383DA6"/>
    <w:rsid w:val="00385CA1"/>
    <w:rsid w:val="003D1AB9"/>
    <w:rsid w:val="00413980"/>
    <w:rsid w:val="00416E99"/>
    <w:rsid w:val="0044441F"/>
    <w:rsid w:val="00462D6C"/>
    <w:rsid w:val="0047622D"/>
    <w:rsid w:val="00486830"/>
    <w:rsid w:val="004B6047"/>
    <w:rsid w:val="004C2E3F"/>
    <w:rsid w:val="004D48EA"/>
    <w:rsid w:val="004D58C1"/>
    <w:rsid w:val="004E69DE"/>
    <w:rsid w:val="00504091"/>
    <w:rsid w:val="00534C16"/>
    <w:rsid w:val="005377E6"/>
    <w:rsid w:val="00546174"/>
    <w:rsid w:val="00597F86"/>
    <w:rsid w:val="005A1CCE"/>
    <w:rsid w:val="005E20AC"/>
    <w:rsid w:val="005F5E3C"/>
    <w:rsid w:val="00621450"/>
    <w:rsid w:val="00625A76"/>
    <w:rsid w:val="006549D1"/>
    <w:rsid w:val="00696C24"/>
    <w:rsid w:val="00697C35"/>
    <w:rsid w:val="006A1696"/>
    <w:rsid w:val="006B0511"/>
    <w:rsid w:val="006C0310"/>
    <w:rsid w:val="006F3FBF"/>
    <w:rsid w:val="007320A2"/>
    <w:rsid w:val="00742B63"/>
    <w:rsid w:val="0074543E"/>
    <w:rsid w:val="007645FC"/>
    <w:rsid w:val="007841BC"/>
    <w:rsid w:val="00785FC5"/>
    <w:rsid w:val="007C695D"/>
    <w:rsid w:val="007D00CE"/>
    <w:rsid w:val="007D3659"/>
    <w:rsid w:val="007F1954"/>
    <w:rsid w:val="007F1992"/>
    <w:rsid w:val="007F329C"/>
    <w:rsid w:val="00802951"/>
    <w:rsid w:val="008111B6"/>
    <w:rsid w:val="0081434F"/>
    <w:rsid w:val="00833FB2"/>
    <w:rsid w:val="00860534"/>
    <w:rsid w:val="00894EEF"/>
    <w:rsid w:val="008B32E1"/>
    <w:rsid w:val="008C5127"/>
    <w:rsid w:val="008D4916"/>
    <w:rsid w:val="00923952"/>
    <w:rsid w:val="009342D8"/>
    <w:rsid w:val="00963147"/>
    <w:rsid w:val="009642CE"/>
    <w:rsid w:val="00967D7D"/>
    <w:rsid w:val="0098757B"/>
    <w:rsid w:val="009C27D3"/>
    <w:rsid w:val="009E5B04"/>
    <w:rsid w:val="009E7070"/>
    <w:rsid w:val="009F5B7B"/>
    <w:rsid w:val="00A25313"/>
    <w:rsid w:val="00A349F0"/>
    <w:rsid w:val="00A35500"/>
    <w:rsid w:val="00A53DD7"/>
    <w:rsid w:val="00A62891"/>
    <w:rsid w:val="00A92F3A"/>
    <w:rsid w:val="00A96406"/>
    <w:rsid w:val="00B03CBE"/>
    <w:rsid w:val="00B11CD4"/>
    <w:rsid w:val="00B21A5D"/>
    <w:rsid w:val="00B43C66"/>
    <w:rsid w:val="00B44C5F"/>
    <w:rsid w:val="00B9712D"/>
    <w:rsid w:val="00BD6D4F"/>
    <w:rsid w:val="00BF3604"/>
    <w:rsid w:val="00C13A9D"/>
    <w:rsid w:val="00C3061E"/>
    <w:rsid w:val="00C452AB"/>
    <w:rsid w:val="00C60AC4"/>
    <w:rsid w:val="00C8678A"/>
    <w:rsid w:val="00CA1EBD"/>
    <w:rsid w:val="00CC2039"/>
    <w:rsid w:val="00CC3D1F"/>
    <w:rsid w:val="00CC4364"/>
    <w:rsid w:val="00D164AE"/>
    <w:rsid w:val="00D51BD4"/>
    <w:rsid w:val="00D6292C"/>
    <w:rsid w:val="00D7479D"/>
    <w:rsid w:val="00D808C0"/>
    <w:rsid w:val="00D82C01"/>
    <w:rsid w:val="00D82C37"/>
    <w:rsid w:val="00D845EB"/>
    <w:rsid w:val="00DA65E3"/>
    <w:rsid w:val="00DB083B"/>
    <w:rsid w:val="00DB2ED1"/>
    <w:rsid w:val="00DD3448"/>
    <w:rsid w:val="00DE5B2A"/>
    <w:rsid w:val="00E117AF"/>
    <w:rsid w:val="00E13E08"/>
    <w:rsid w:val="00E251C0"/>
    <w:rsid w:val="00E31947"/>
    <w:rsid w:val="00E32C51"/>
    <w:rsid w:val="00E47974"/>
    <w:rsid w:val="00E521C4"/>
    <w:rsid w:val="00E53C12"/>
    <w:rsid w:val="00E92FCF"/>
    <w:rsid w:val="00EA4171"/>
    <w:rsid w:val="00EC2566"/>
    <w:rsid w:val="00EC6BF0"/>
    <w:rsid w:val="00ED247A"/>
    <w:rsid w:val="00F01BF7"/>
    <w:rsid w:val="00F1097A"/>
    <w:rsid w:val="00F13D2F"/>
    <w:rsid w:val="00F14F7D"/>
    <w:rsid w:val="00F16EA4"/>
    <w:rsid w:val="00F17C3A"/>
    <w:rsid w:val="00F53425"/>
    <w:rsid w:val="00F647E6"/>
    <w:rsid w:val="00F9269F"/>
    <w:rsid w:val="00FA7FEA"/>
    <w:rsid w:val="00FC4AA6"/>
    <w:rsid w:val="00FD70A0"/>
    <w:rsid w:val="00FE49E7"/>
    <w:rsid w:val="00FE77D2"/>
    <w:rsid w:val="00FF5A31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EB590"/>
  <w15:docId w15:val="{5AC84F64-9885-4A17-83DE-0152DA0D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30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qFormat/>
    <w:rsid w:val="00C3061E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Calibri" w:eastAsia="宋体" w:hAnsi="Calibri" w:cs="Times New Roman"/>
      <w:sz w:val="18"/>
    </w:rPr>
  </w:style>
  <w:style w:type="character" w:customStyle="1" w:styleId="a5">
    <w:name w:val="页眉 字符"/>
    <w:basedOn w:val="a0"/>
    <w:link w:val="a4"/>
    <w:rsid w:val="00C3061E"/>
    <w:rPr>
      <w:rFonts w:ascii="Calibri" w:eastAsia="宋体" w:hAnsi="Calibri" w:cs="Times New Roman"/>
      <w:sz w:val="18"/>
    </w:rPr>
  </w:style>
  <w:style w:type="paragraph" w:styleId="a6">
    <w:name w:val="footer"/>
    <w:basedOn w:val="a"/>
    <w:link w:val="a7"/>
    <w:uiPriority w:val="99"/>
    <w:semiHidden/>
    <w:unhideWhenUsed/>
    <w:rsid w:val="00FE7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FE7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HP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李 晨</cp:lastModifiedBy>
  <cp:revision>2</cp:revision>
  <dcterms:created xsi:type="dcterms:W3CDTF">2021-06-22T05:33:00Z</dcterms:created>
  <dcterms:modified xsi:type="dcterms:W3CDTF">2021-06-22T05:33:00Z</dcterms:modified>
</cp:coreProperties>
</file>